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page" w:tblpX="1036" w:tblpY="-1485"/>
        <w:tblW w:w="20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1200"/>
        <w:gridCol w:w="1900"/>
        <w:gridCol w:w="2476"/>
        <w:gridCol w:w="12781"/>
      </w:tblGrid>
      <w:tr w:rsidR="00AB47D9" w:rsidRPr="005A06DC" w:rsidTr="00AB47D9">
        <w:trPr>
          <w:trHeight w:val="315"/>
        </w:trPr>
        <w:tc>
          <w:tcPr>
            <w:tcW w:w="20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7D9" w:rsidRPr="00AB47D9" w:rsidRDefault="005A06DC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upplementary Table 1</w:t>
            </w:r>
            <w:bookmarkStart w:id="0" w:name="_GoBack"/>
            <w:bookmarkEnd w:id="0"/>
            <w:r w:rsidR="00AB47D9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 Summary of reported cases in the literature of the use of targeted biologic and synthetic agents (other than TNF inhibitors) in the setting of sarcoidosis.</w:t>
            </w:r>
          </w:p>
        </w:tc>
      </w:tr>
      <w:tr w:rsidR="00AB47D9" w:rsidRPr="00AB47D9" w:rsidTr="00AB47D9">
        <w:trPr>
          <w:trHeight w:val="315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ase repo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arge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rug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fficacy (Y/N)</w:t>
            </w:r>
          </w:p>
        </w:tc>
        <w:tc>
          <w:tcPr>
            <w:tcW w:w="1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come</w:t>
            </w:r>
          </w:p>
        </w:tc>
      </w:tr>
      <w:tr w:rsidR="00AB47D9" w:rsidRPr="005A06DC" w:rsidTr="00AB47D9">
        <w:trPr>
          <w:trHeight w:val="115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7801EF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ano N</w:t>
            </w:r>
            <w:r w:rsidR="00AB47D9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2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Y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 xml:space="preserve">(Multicentric Castlemans's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disease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Clinical improvement of Multicentric Castleman's disease in a 60-year-old woman with </w:t>
            </w:r>
            <w:r w:rsidR="007801EF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re-existing</w:t>
            </w: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sarcoidosis</w:t>
            </w:r>
          </w:p>
        </w:tc>
      </w:tr>
      <w:tr w:rsidR="00AB47D9" w:rsidRPr="005A06DC" w:rsidTr="00AB47D9">
        <w:trPr>
          <w:trHeight w:val="67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miz H [3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Y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br/>
              <w:t>(adult onset Still disease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Clinical improvement of adult onset Still disease in a 24-year-old man with </w:t>
            </w:r>
            <w:r w:rsidR="007801EF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re-existing</w:t>
            </w: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sarcoidosis</w:t>
            </w:r>
          </w:p>
        </w:tc>
      </w:tr>
      <w:tr w:rsidR="00AB47D9" w:rsidRPr="005A06DC" w:rsidTr="00AB47D9">
        <w:trPr>
          <w:trHeight w:val="61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arp M [3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d symptoms and organ function in 4 patients with refractory chronic severe sarcoidosis</w:t>
            </w:r>
          </w:p>
        </w:tc>
      </w:tr>
      <w:tr w:rsidR="00AB47D9" w:rsidRPr="005A06DC" w:rsidTr="00AB47D9">
        <w:trPr>
          <w:trHeight w:val="81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tz A [3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rheumatoid arthritis</w:t>
            </w:r>
          </w:p>
        </w:tc>
      </w:tr>
      <w:tr w:rsidR="00AB47D9" w:rsidRPr="005A06DC" w:rsidTr="00AB47D9">
        <w:trPr>
          <w:trHeight w:val="70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stamante L [3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rheumatoid arthritis</w:t>
            </w:r>
          </w:p>
        </w:tc>
      </w:tr>
      <w:tr w:rsidR="00AB47D9" w:rsidRPr="005A06DC" w:rsidTr="00AB47D9">
        <w:trPr>
          <w:trHeight w:val="69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ono Y [3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cutaneous sarcoidosis in a patient with rheumatoid arthritis</w:t>
            </w:r>
          </w:p>
        </w:tc>
      </w:tr>
      <w:tr w:rsidR="00AB47D9" w:rsidRPr="005A06DC" w:rsidTr="00AB47D9">
        <w:trPr>
          <w:trHeight w:val="795"/>
        </w:trPr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l Giorno R  [3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cilizuma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cutaneous sarcoidosis in a patient with giant cell arteritis</w:t>
            </w:r>
          </w:p>
        </w:tc>
      </w:tr>
      <w:tr w:rsidR="00AB47D9" w:rsidRPr="005A06DC" w:rsidTr="00AB47D9">
        <w:trPr>
          <w:trHeight w:val="69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ussirot E [5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cu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of TNF inhibitor-induced sarcoidosis-like reaction in a patient with axial spondyloarthritis</w:t>
            </w:r>
          </w:p>
        </w:tc>
      </w:tr>
      <w:tr w:rsidR="00AB47D9" w:rsidRPr="005A06DC" w:rsidTr="00AB47D9">
        <w:trPr>
          <w:trHeight w:val="63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ichhoff G [5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cu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of TNF inhibitor-induced sarcoidosis-like reaction in a patient with psoriasis</w:t>
            </w:r>
          </w:p>
        </w:tc>
      </w:tr>
      <w:tr w:rsidR="00AB47D9" w:rsidRPr="005A06DC" w:rsidTr="00AB47D9">
        <w:trPr>
          <w:trHeight w:val="67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yckowski T [5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cu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psoriatic arthritis</w:t>
            </w:r>
          </w:p>
        </w:tc>
      </w:tr>
      <w:tr w:rsidR="00AB47D9" w:rsidRPr="005A06DC" w:rsidTr="00AB47D9">
        <w:trPr>
          <w:trHeight w:val="630"/>
        </w:trPr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mbharia M [5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xekizuma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Acute worsening of pulmonary sarcoidosis in a patient with psoriasis</w:t>
            </w:r>
          </w:p>
        </w:tc>
      </w:tr>
      <w:tr w:rsidR="00AB47D9" w:rsidRPr="005A06DC" w:rsidTr="00AB47D9">
        <w:trPr>
          <w:trHeight w:val="79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well JB [7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2/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ste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plaque psoriasis</w:t>
            </w:r>
          </w:p>
        </w:tc>
      </w:tr>
      <w:tr w:rsidR="00AB47D9" w:rsidRPr="005A06DC" w:rsidTr="00AB47D9">
        <w:trPr>
          <w:trHeight w:val="69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d MM [7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2/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ste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refractory psoriasis</w:t>
            </w:r>
          </w:p>
        </w:tc>
      </w:tr>
      <w:tr w:rsidR="00AB47D9" w:rsidRPr="005A06DC" w:rsidTr="00AB47D9">
        <w:trPr>
          <w:trHeight w:val="66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bak S [7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2/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stekinu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induced sarcoidosis)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set of sarcoidosis in a patient with psoriatic arthritis</w:t>
            </w:r>
          </w:p>
        </w:tc>
      </w:tr>
      <w:tr w:rsidR="00AB47D9" w:rsidRPr="005A06DC" w:rsidTr="00AB47D9">
        <w:trPr>
          <w:trHeight w:val="495"/>
        </w:trPr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as AS [74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uselkuma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Uveitis worsening in a patient with sarcoidosis</w:t>
            </w:r>
          </w:p>
        </w:tc>
      </w:tr>
      <w:tr w:rsidR="00AB47D9" w:rsidRPr="005A06DC" w:rsidTr="00AB47D9">
        <w:trPr>
          <w:trHeight w:val="52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Beccastrini E [8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cular improvement in a patient with severe sarcoid panuveitis</w:t>
            </w:r>
          </w:p>
        </w:tc>
      </w:tr>
      <w:tr w:rsidR="00AB47D9" w:rsidRPr="005A06DC" w:rsidTr="00AB47D9">
        <w:trPr>
          <w:trHeight w:val="52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inetto F   [8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linical improvement in 3 patients with refractory  sarcoidosis</w:t>
            </w:r>
          </w:p>
        </w:tc>
      </w:tr>
      <w:tr w:rsidR="00AB47D9" w:rsidRPr="005A06DC" w:rsidTr="00AB47D9">
        <w:trPr>
          <w:trHeight w:val="54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ttenberg JE  [8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linical improvement in a patient with lymph node sarcoidosis</w:t>
            </w:r>
          </w:p>
        </w:tc>
      </w:tr>
      <w:tr w:rsidR="00AB47D9" w:rsidRPr="00AB47D9" w:rsidTr="00AB47D9">
        <w:trPr>
          <w:trHeight w:val="49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ella S [8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inical improvement in 3 patients with probable neurosarcoidosis</w:t>
            </w:r>
          </w:p>
        </w:tc>
      </w:tr>
      <w:tr w:rsidR="00AB47D9" w:rsidRPr="005A06DC" w:rsidTr="00AB47D9">
        <w:trPr>
          <w:trHeight w:val="52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mprezzi R [8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inical improvement in a patient with neurosarcoidosis</w:t>
            </w:r>
          </w:p>
        </w:tc>
      </w:tr>
      <w:tr w:rsidR="00AB47D9" w:rsidRPr="005A06DC" w:rsidTr="00AB47D9">
        <w:trPr>
          <w:trHeight w:val="45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waya R [8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Visual acuity improvement in patient with sarcoidosis associated with neuromyelitis optica</w:t>
            </w:r>
          </w:p>
        </w:tc>
      </w:tr>
      <w:tr w:rsidR="00AB47D9" w:rsidRPr="005A06DC" w:rsidTr="00AB47D9">
        <w:trPr>
          <w:trHeight w:val="49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wer EE [8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in 4 patients with ocular sarcoidosis</w:t>
            </w:r>
          </w:p>
        </w:tc>
      </w:tr>
      <w:tr w:rsidR="00AB47D9" w:rsidRPr="005A06DC" w:rsidTr="00AB47D9">
        <w:trPr>
          <w:trHeight w:val="49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lia T [8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Sarcoidosis with cutaneous medium-vessel granulomatous vasculitis successfully treated with Rituximab</w:t>
            </w:r>
          </w:p>
        </w:tc>
      </w:tr>
      <w:tr w:rsidR="00AB47D9" w:rsidRPr="005A06DC" w:rsidTr="00AB47D9">
        <w:trPr>
          <w:trHeight w:val="51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rle B [8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cular improvement in 11-year-old patient with optic neuritis secondary to neurosarcoidosis</w:t>
            </w:r>
          </w:p>
        </w:tc>
      </w:tr>
      <w:tr w:rsidR="00AB47D9" w:rsidRPr="005A06DC" w:rsidTr="00AB47D9">
        <w:trPr>
          <w:trHeight w:val="495"/>
        </w:trPr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rause ML [90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ituxima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Improvement of refractory cardiac sarcoidosis with life-threatening </w:t>
            </w:r>
            <w:r w:rsidR="007801EF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arrhythmia</w:t>
            </w:r>
          </w:p>
        </w:tc>
      </w:tr>
      <w:tr w:rsidR="00AB47D9" w:rsidRPr="005A06DC" w:rsidTr="00AB47D9">
        <w:trPr>
          <w:trHeight w:val="52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tenberg C [9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uxol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of refractory sarcoidosis in a patient with associated JAK2-mutated polycythemia vera</w:t>
            </w:r>
          </w:p>
        </w:tc>
      </w:tr>
      <w:tr w:rsidR="00AB47D9" w:rsidRPr="005A06DC" w:rsidTr="00AB47D9">
        <w:trPr>
          <w:trHeight w:val="42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vraut M [10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uxol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Clinical and biological remission in a patient with refractory sarcoidosis-like systemic granulomatosis </w:t>
            </w:r>
          </w:p>
        </w:tc>
      </w:tr>
      <w:tr w:rsidR="00AB47D9" w:rsidRPr="005A06DC" w:rsidTr="00AB47D9">
        <w:trPr>
          <w:trHeight w:val="57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 JJ [10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uxol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Resolution of cutaneous sarcoidosis in a patient with concomitant polycythemia vera</w:t>
            </w:r>
          </w:p>
        </w:tc>
      </w:tr>
      <w:tr w:rsidR="00AB47D9" w:rsidRPr="005A06DC" w:rsidTr="00AB47D9">
        <w:trPr>
          <w:trHeight w:val="435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msky W [10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fac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of skin lesions in a patient with refractory cutaneous and pulmonary sarcoidosis</w:t>
            </w:r>
          </w:p>
        </w:tc>
      </w:tr>
      <w:tr w:rsidR="00AB47D9" w:rsidRPr="005A06DC" w:rsidTr="00AB47D9">
        <w:trPr>
          <w:trHeight w:val="54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msky W [10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fac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mprovement in the Cutaneous Sarcoidosis Activity and Morphology Instrument in 3 patients with recalcitrant cutaneous sarcoidosis</w:t>
            </w:r>
          </w:p>
        </w:tc>
      </w:tr>
      <w:tr w:rsidR="00AB47D9" w:rsidRPr="005A06DC" w:rsidTr="00AB47D9">
        <w:trPr>
          <w:trHeight w:val="480"/>
        </w:trPr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msky W [10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facitini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linical remission of cutaneous sarcoidosis and resolution of positron emission tomography avid lesions in internal organs</w:t>
            </w:r>
          </w:p>
        </w:tc>
      </w:tr>
      <w:tr w:rsidR="00AB47D9" w:rsidRPr="005A06DC" w:rsidTr="00AB47D9">
        <w:trPr>
          <w:trHeight w:val="585"/>
        </w:trPr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einberg M [105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K 1/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aricitini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B47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1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Rapid resolution of clinical symptoms in a p+A1:E34atient with </w:t>
            </w:r>
            <w:r w:rsidR="007801EF"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multisystem</w:t>
            </w: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sarcoidosis</w:t>
            </w:r>
          </w:p>
        </w:tc>
      </w:tr>
      <w:tr w:rsidR="00AB47D9" w:rsidRPr="005A06DC" w:rsidTr="00AB47D9">
        <w:trPr>
          <w:trHeight w:val="315"/>
        </w:trPr>
        <w:tc>
          <w:tcPr>
            <w:tcW w:w="203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7D9" w:rsidRPr="00AB47D9" w:rsidRDefault="00AB47D9" w:rsidP="00AB4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B4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L, interleukin; CD20, cluster of differentiation 20; JAK, Janus kinase.</w:t>
            </w:r>
          </w:p>
        </w:tc>
      </w:tr>
    </w:tbl>
    <w:p w:rsidR="00A43C6A" w:rsidRPr="00AB47D9" w:rsidRDefault="00A43C6A" w:rsidP="00AB47D9">
      <w:pPr>
        <w:rPr>
          <w:lang w:val="en-GB"/>
        </w:rPr>
      </w:pPr>
    </w:p>
    <w:sectPr w:rsidR="00A43C6A" w:rsidRPr="00AB47D9" w:rsidSect="00AB47D9">
      <w:pgSz w:w="25515" w:h="14742" w:orient="landscape"/>
      <w:pgMar w:top="1491" w:right="1418" w:bottom="1491" w:left="991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1F2" w:rsidRDefault="003A41F2" w:rsidP="00AB47D9">
      <w:pPr>
        <w:spacing w:after="0" w:line="240" w:lineRule="auto"/>
      </w:pPr>
      <w:r>
        <w:separator/>
      </w:r>
    </w:p>
  </w:endnote>
  <w:endnote w:type="continuationSeparator" w:id="0">
    <w:p w:rsidR="003A41F2" w:rsidRDefault="003A41F2" w:rsidP="00AB4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1F2" w:rsidRDefault="003A41F2" w:rsidP="00AB47D9">
      <w:pPr>
        <w:spacing w:after="0" w:line="240" w:lineRule="auto"/>
      </w:pPr>
      <w:r>
        <w:separator/>
      </w:r>
    </w:p>
  </w:footnote>
  <w:footnote w:type="continuationSeparator" w:id="0">
    <w:p w:rsidR="003A41F2" w:rsidRDefault="003A41F2" w:rsidP="00AB4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72E"/>
    <w:rsid w:val="00382DC3"/>
    <w:rsid w:val="003A41F2"/>
    <w:rsid w:val="005A06DC"/>
    <w:rsid w:val="007801EF"/>
    <w:rsid w:val="009B472E"/>
    <w:rsid w:val="00A43C6A"/>
    <w:rsid w:val="00A8429B"/>
    <w:rsid w:val="00AB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4075A"/>
  <w15:chartTrackingRefBased/>
  <w15:docId w15:val="{3650D0CF-2F81-44DA-B060-38937885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B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47D9"/>
  </w:style>
  <w:style w:type="paragraph" w:styleId="Pieddepage">
    <w:name w:val="footer"/>
    <w:basedOn w:val="Normal"/>
    <w:link w:val="PieddepageCar"/>
    <w:uiPriority w:val="99"/>
    <w:unhideWhenUsed/>
    <w:rsid w:val="00AB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4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8F1AD-8812-4E96-8F45-45E4E0671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TO Gonçalo</dc:creator>
  <cp:keywords/>
  <dc:description/>
  <cp:lastModifiedBy>BOLETO Gonçalo</cp:lastModifiedBy>
  <cp:revision>3</cp:revision>
  <dcterms:created xsi:type="dcterms:W3CDTF">2020-10-28T14:14:00Z</dcterms:created>
  <dcterms:modified xsi:type="dcterms:W3CDTF">2020-10-28T14:29:00Z</dcterms:modified>
</cp:coreProperties>
</file>